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6440A0" w:rsidRDefault="00F463E6" w:rsidP="00323B43">
      <w:pPr>
        <w:rPr>
          <w:rFonts w:ascii="Times New Roman" w:hAnsi="Times New Roman" w:cs="Times New Roman"/>
          <w:sz w:val="20"/>
          <w:szCs w:val="20"/>
        </w:rPr>
      </w:pPr>
      <w:r w:rsidRPr="006440A0">
        <w:rPr>
          <w:rFonts w:ascii="Times New Roman" w:hAnsi="Times New Roman" w:cs="Times New Roman"/>
          <w:sz w:val="20"/>
          <w:szCs w:val="20"/>
        </w:rPr>
        <w:t>Table S1 Primers used in this stud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8145"/>
        <w:gridCol w:w="4471"/>
      </w:tblGrid>
      <w:tr w:rsidR="00F1403C" w:rsidRPr="006440A0" w:rsidTr="00190C6C"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1403C" w:rsidRPr="006440A0" w:rsidRDefault="00F1403C" w:rsidP="008710AC">
            <w:pPr>
              <w:pStyle w:val="Table"/>
              <w:jc w:val="both"/>
              <w:rPr>
                <w:sz w:val="20"/>
                <w:szCs w:val="20"/>
              </w:rPr>
            </w:pPr>
            <w:r w:rsidRPr="006440A0">
              <w:rPr>
                <w:sz w:val="20"/>
                <w:szCs w:val="20"/>
              </w:rPr>
              <w:t>Primer name</w:t>
            </w:r>
          </w:p>
        </w:tc>
        <w:tc>
          <w:tcPr>
            <w:tcW w:w="814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1403C" w:rsidRPr="006440A0" w:rsidRDefault="00F1403C" w:rsidP="008710AC">
            <w:pPr>
              <w:pStyle w:val="Table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6440A0">
              <w:rPr>
                <w:sz w:val="20"/>
                <w:szCs w:val="20"/>
              </w:rPr>
              <w:t>Nucleotide sequence (5′ to 3′)</w:t>
            </w:r>
          </w:p>
        </w:tc>
        <w:tc>
          <w:tcPr>
            <w:tcW w:w="447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1403C" w:rsidRPr="006440A0" w:rsidRDefault="00555D19" w:rsidP="008710AC">
            <w:pPr>
              <w:pStyle w:val="Table"/>
              <w:jc w:val="both"/>
              <w:rPr>
                <w:rFonts w:eastAsiaTheme="minorEastAsia"/>
                <w:sz w:val="20"/>
                <w:szCs w:val="20"/>
                <w:lang w:eastAsia="zh-CN"/>
              </w:rPr>
            </w:pPr>
            <w:r w:rsidRPr="006440A0">
              <w:rPr>
                <w:rFonts w:eastAsiaTheme="minorEastAsia"/>
                <w:sz w:val="20"/>
                <w:szCs w:val="20"/>
                <w:lang w:eastAsia="zh-CN"/>
              </w:rPr>
              <w:t>Purpose of amplification</w:t>
            </w: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tcBorders>
              <w:top w:val="single" w:sz="4" w:space="0" w:color="000000" w:themeColor="text1"/>
            </w:tcBorders>
            <w:vAlign w:val="center"/>
          </w:tcPr>
          <w:p w:rsidR="00F1403C" w:rsidRPr="006440A0" w:rsidRDefault="00286D6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tcBorders>
              <w:top w:val="single" w:sz="4" w:space="0" w:color="000000" w:themeColor="text1"/>
            </w:tcBorders>
            <w:vAlign w:val="center"/>
          </w:tcPr>
          <w:p w:rsidR="00F1403C" w:rsidRPr="006440A0" w:rsidRDefault="00286D64" w:rsidP="00286D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TTGCATAATTTAACCCAGTATACGGATAGAACGAGTGTAGGCTGGAGCTGCTTCG</w:t>
            </w:r>
          </w:p>
        </w:tc>
        <w:tc>
          <w:tcPr>
            <w:tcW w:w="447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F1403C" w:rsidRPr="006440A0" w:rsidRDefault="00B653B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Kanamycin-resistant gene flanked by</w:t>
            </w:r>
            <w:r w:rsidR="008C5162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homologous arms outside </w:t>
            </w:r>
            <w:r w:rsidR="008C5162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  <w:r w:rsidR="008C5162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470</w:t>
            </w: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286D64" w:rsidP="00286D6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F1403C" w:rsidRPr="006440A0" w:rsidRDefault="00286D64" w:rsidP="008710AC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TAAGATGGGTTACTAGTTGGCCATTTAAGATAGTATTCCGGGGATCCGTCGACC</w:t>
            </w:r>
          </w:p>
        </w:tc>
        <w:tc>
          <w:tcPr>
            <w:tcW w:w="4471" w:type="dxa"/>
            <w:vMerge/>
            <w:vAlign w:val="center"/>
          </w:tcPr>
          <w:p w:rsidR="00F1403C" w:rsidRPr="006440A0" w:rsidRDefault="00F1403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286D6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F1403C" w:rsidRPr="006440A0" w:rsidRDefault="00B653BC" w:rsidP="008710AC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TTGCATAATTTAACCCAGTATACGGATAGAACGAGTGTAGGCTGGAGCTGCTTCG</w:t>
            </w:r>
          </w:p>
        </w:tc>
        <w:tc>
          <w:tcPr>
            <w:tcW w:w="4471" w:type="dxa"/>
            <w:vMerge w:val="restart"/>
            <w:vAlign w:val="center"/>
          </w:tcPr>
          <w:p w:rsidR="00F1403C" w:rsidRPr="006440A0" w:rsidRDefault="00B653BC" w:rsidP="00555D1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Kanamycin-resistant gene flanked by homologous arms outside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mi480 </w:t>
            </w: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286D64" w:rsidP="00286D64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F1403C" w:rsidRPr="006440A0" w:rsidRDefault="00B653BC" w:rsidP="008710AC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TTTCTTTTACTCATCAGAGACCTTTTTTTGTACTCATATGAATATCCTCCTTA</w:t>
            </w:r>
          </w:p>
        </w:tc>
        <w:tc>
          <w:tcPr>
            <w:tcW w:w="4471" w:type="dxa"/>
            <w:vMerge/>
            <w:vAlign w:val="center"/>
          </w:tcPr>
          <w:p w:rsidR="00F1403C" w:rsidRPr="006440A0" w:rsidRDefault="00F1403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B653B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7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F1403C" w:rsidRPr="006440A0" w:rsidRDefault="00B653BC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AAGTACAAAAAAAGGTCTCTGATGAGTAAAAGAAGTGTAGGCTGGAGCTGCTTCG</w:t>
            </w:r>
          </w:p>
        </w:tc>
        <w:tc>
          <w:tcPr>
            <w:tcW w:w="4471" w:type="dxa"/>
            <w:vMerge w:val="restart"/>
            <w:vAlign w:val="center"/>
          </w:tcPr>
          <w:p w:rsidR="00F1403C" w:rsidRPr="006440A0" w:rsidRDefault="00555D19" w:rsidP="008976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Kanamycin-resistant gene flanked by homologous arms outside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</w:t>
            </w:r>
            <w:r w:rsidR="0089762E"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7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0</w:t>
            </w: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B653B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70-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F1403C" w:rsidRPr="006440A0" w:rsidRDefault="00B653BC" w:rsidP="008710AC">
            <w:pPr>
              <w:adjustRightInd/>
              <w:snapToGrid/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TAAGATGGGTTACTAGTTGGCCATTTAAGATAGTATTCCGGGGATCCGTCGACC</w:t>
            </w:r>
          </w:p>
        </w:tc>
        <w:tc>
          <w:tcPr>
            <w:tcW w:w="4471" w:type="dxa"/>
            <w:vMerge/>
            <w:vAlign w:val="center"/>
          </w:tcPr>
          <w:p w:rsidR="00F1403C" w:rsidRPr="006440A0" w:rsidRDefault="00F1403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555D19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T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F1403C" w:rsidRPr="006440A0" w:rsidRDefault="00555D19" w:rsidP="00555D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ACTTCTCAATGCAGGTTATC</w:t>
            </w:r>
          </w:p>
        </w:tc>
        <w:tc>
          <w:tcPr>
            <w:tcW w:w="4471" w:type="dxa"/>
            <w:vMerge w:val="restart"/>
            <w:vAlign w:val="center"/>
          </w:tcPr>
          <w:p w:rsidR="00F1403C" w:rsidRPr="006440A0" w:rsidRDefault="00555D19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Test insertional </w:t>
            </w:r>
            <w:r w:rsidR="00462C42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and deletion mutant of </w:t>
            </w:r>
            <w:r w:rsidR="00462C42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</w:p>
        </w:tc>
      </w:tr>
      <w:tr w:rsidR="00F1403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1403C" w:rsidRPr="006440A0" w:rsidRDefault="00555D19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T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F1403C" w:rsidRPr="006440A0" w:rsidRDefault="00555D19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ACCAGCAGCTACTCGCGCCA</w:t>
            </w:r>
          </w:p>
        </w:tc>
        <w:tc>
          <w:tcPr>
            <w:tcW w:w="4471" w:type="dxa"/>
            <w:vMerge/>
            <w:vAlign w:val="center"/>
          </w:tcPr>
          <w:p w:rsidR="00F1403C" w:rsidRPr="006440A0" w:rsidRDefault="00F1403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462C42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T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462C42" w:rsidRPr="006440A0" w:rsidRDefault="00462C42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ACTTCTCAATGCAGGTTATC</w:t>
            </w:r>
          </w:p>
        </w:tc>
        <w:tc>
          <w:tcPr>
            <w:tcW w:w="4471" w:type="dxa"/>
            <w:vMerge w:val="restart"/>
            <w:vAlign w:val="center"/>
          </w:tcPr>
          <w:p w:rsidR="00462C42" w:rsidRPr="006440A0" w:rsidRDefault="00462C42" w:rsidP="00462C4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Test insertional and deletion mutant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470</w:t>
            </w: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462C42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T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462C42" w:rsidRPr="006440A0" w:rsidRDefault="00462C42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TCGAATAGAATCTGTTGCG</w:t>
            </w:r>
          </w:p>
        </w:tc>
        <w:tc>
          <w:tcPr>
            <w:tcW w:w="4471" w:type="dxa"/>
            <w:vMerge/>
            <w:vAlign w:val="center"/>
          </w:tcPr>
          <w:p w:rsidR="00462C42" w:rsidRPr="006440A0" w:rsidRDefault="00462C42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93455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exF</w:t>
            </w:r>
          </w:p>
        </w:tc>
        <w:tc>
          <w:tcPr>
            <w:tcW w:w="8145" w:type="dxa"/>
            <w:vAlign w:val="center"/>
          </w:tcPr>
          <w:p w:rsidR="00462C42" w:rsidRPr="006440A0" w:rsidRDefault="0093455C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GTA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GAGGAATTCACCATGACCAAAAAACCTGAATTTTAT</w:t>
            </w:r>
            <w:r w:rsidR="006440A0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</w:tc>
        <w:tc>
          <w:tcPr>
            <w:tcW w:w="4471" w:type="dxa"/>
            <w:vMerge w:val="restart"/>
            <w:vAlign w:val="center"/>
          </w:tcPr>
          <w:p w:rsidR="00462C42" w:rsidRPr="006440A0" w:rsidRDefault="0093455C" w:rsidP="002214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complete genes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7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for cloning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93455C" w:rsidP="0093455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470-exR</w:t>
            </w:r>
          </w:p>
        </w:tc>
        <w:tc>
          <w:tcPr>
            <w:tcW w:w="8145" w:type="dxa"/>
            <w:vAlign w:val="center"/>
          </w:tcPr>
          <w:p w:rsidR="00462C42" w:rsidRPr="006440A0" w:rsidRDefault="0093455C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CT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AAACGGAACGCAAAGGTG</w:t>
            </w:r>
          </w:p>
        </w:tc>
        <w:tc>
          <w:tcPr>
            <w:tcW w:w="4471" w:type="dxa"/>
            <w:vMerge/>
            <w:vAlign w:val="center"/>
          </w:tcPr>
          <w:p w:rsidR="00462C42" w:rsidRPr="006440A0" w:rsidRDefault="00462C42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93455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exF</w:t>
            </w:r>
          </w:p>
        </w:tc>
        <w:tc>
          <w:tcPr>
            <w:tcW w:w="8145" w:type="dxa"/>
            <w:vAlign w:val="center"/>
          </w:tcPr>
          <w:p w:rsidR="00462C42" w:rsidRPr="006440A0" w:rsidRDefault="0093455C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GTA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GAGGAATTCACCATGACCAAAAAACCTGAATTTTAT</w:t>
            </w:r>
          </w:p>
        </w:tc>
        <w:tc>
          <w:tcPr>
            <w:tcW w:w="4471" w:type="dxa"/>
            <w:vMerge w:val="restart"/>
            <w:vAlign w:val="center"/>
          </w:tcPr>
          <w:p w:rsidR="00462C42" w:rsidRPr="006440A0" w:rsidRDefault="00FB1D3D" w:rsidP="00FB1D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complete gene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for cloning</w:t>
            </w:r>
          </w:p>
        </w:tc>
      </w:tr>
      <w:tr w:rsidR="00462C42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62C42" w:rsidRPr="006440A0" w:rsidRDefault="0093455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80-exR</w:t>
            </w:r>
          </w:p>
        </w:tc>
        <w:tc>
          <w:tcPr>
            <w:tcW w:w="8145" w:type="dxa"/>
            <w:vAlign w:val="center"/>
          </w:tcPr>
          <w:p w:rsidR="00462C42" w:rsidRPr="006440A0" w:rsidRDefault="0093455C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CT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ACTCATCAGAGACCTTTTTTTG</w:t>
            </w:r>
          </w:p>
        </w:tc>
        <w:tc>
          <w:tcPr>
            <w:tcW w:w="4471" w:type="dxa"/>
            <w:vMerge/>
            <w:vAlign w:val="center"/>
          </w:tcPr>
          <w:p w:rsidR="00462C42" w:rsidRPr="006440A0" w:rsidRDefault="00462C42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D3D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B1D3D" w:rsidRPr="006440A0" w:rsidRDefault="00FB1D3D" w:rsidP="00FB1D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70-exF</w:t>
            </w:r>
          </w:p>
        </w:tc>
        <w:tc>
          <w:tcPr>
            <w:tcW w:w="8145" w:type="dxa"/>
            <w:vAlign w:val="center"/>
          </w:tcPr>
          <w:p w:rsidR="00FB1D3D" w:rsidRPr="006440A0" w:rsidRDefault="00FB1D3D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GTA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GAGGAATTCACCATGATTTATCAAGCTGTTAATC</w:t>
            </w:r>
          </w:p>
        </w:tc>
        <w:tc>
          <w:tcPr>
            <w:tcW w:w="4471" w:type="dxa"/>
            <w:vMerge w:val="restart"/>
            <w:vAlign w:val="center"/>
          </w:tcPr>
          <w:p w:rsidR="00FB1D3D" w:rsidRPr="006440A0" w:rsidRDefault="00FB1D3D" w:rsidP="00FB1D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complete gene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7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for cloning</w:t>
            </w:r>
          </w:p>
        </w:tc>
      </w:tr>
      <w:tr w:rsidR="00FB1D3D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B1D3D" w:rsidRPr="006440A0" w:rsidRDefault="00FB1D3D" w:rsidP="00FB1D3D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470-exR</w:t>
            </w:r>
          </w:p>
        </w:tc>
        <w:tc>
          <w:tcPr>
            <w:tcW w:w="8145" w:type="dxa"/>
            <w:vAlign w:val="center"/>
          </w:tcPr>
          <w:p w:rsidR="00FB1D3D" w:rsidRPr="006440A0" w:rsidRDefault="00FB1D3D" w:rsidP="008710AC">
            <w:pPr>
              <w:adjustRightInd/>
              <w:snapToGrid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CT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AAACGGAACGCAAAGGTG</w:t>
            </w:r>
          </w:p>
        </w:tc>
        <w:tc>
          <w:tcPr>
            <w:tcW w:w="4471" w:type="dxa"/>
            <w:vMerge/>
            <w:vAlign w:val="center"/>
          </w:tcPr>
          <w:p w:rsidR="00FB1D3D" w:rsidRPr="006440A0" w:rsidRDefault="00FB1D3D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1D3D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B1D3D" w:rsidRPr="006440A0" w:rsidRDefault="00EA107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BAD30-TF</w:t>
            </w:r>
          </w:p>
        </w:tc>
        <w:tc>
          <w:tcPr>
            <w:tcW w:w="8145" w:type="dxa"/>
            <w:vAlign w:val="center"/>
          </w:tcPr>
          <w:p w:rsidR="00FB1D3D" w:rsidRPr="006440A0" w:rsidRDefault="00EA107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TCACACTTTGCTATGCCAT</w:t>
            </w:r>
          </w:p>
        </w:tc>
        <w:tc>
          <w:tcPr>
            <w:tcW w:w="4471" w:type="dxa"/>
            <w:vMerge w:val="restart"/>
            <w:vAlign w:val="center"/>
          </w:tcPr>
          <w:p w:rsidR="00FB1D3D" w:rsidRPr="006440A0" w:rsidRDefault="00EA1071" w:rsidP="00341BB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41BB1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est </w:t>
            </w:r>
            <w:r w:rsidR="00221466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341BB1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cloned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  <w:r w:rsidR="0089762E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in pBAD30</w:t>
            </w:r>
          </w:p>
        </w:tc>
      </w:tr>
      <w:tr w:rsidR="00FB1D3D" w:rsidRPr="006440A0" w:rsidTr="00190C6C">
        <w:trPr>
          <w:trHeight w:val="284"/>
        </w:trPr>
        <w:tc>
          <w:tcPr>
            <w:tcW w:w="1384" w:type="dxa"/>
            <w:vAlign w:val="center"/>
          </w:tcPr>
          <w:p w:rsidR="00FB1D3D" w:rsidRPr="006440A0" w:rsidRDefault="00EA1071" w:rsidP="00EA10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BAD30-TR</w:t>
            </w:r>
          </w:p>
        </w:tc>
        <w:tc>
          <w:tcPr>
            <w:tcW w:w="8145" w:type="dxa"/>
            <w:vAlign w:val="center"/>
          </w:tcPr>
          <w:p w:rsidR="00FB1D3D" w:rsidRPr="006440A0" w:rsidRDefault="00EA107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CAGTTCCCTACTCTCGCAT</w:t>
            </w:r>
          </w:p>
        </w:tc>
        <w:tc>
          <w:tcPr>
            <w:tcW w:w="4471" w:type="dxa"/>
            <w:vMerge/>
            <w:vAlign w:val="center"/>
          </w:tcPr>
          <w:p w:rsidR="00FB1D3D" w:rsidRPr="006440A0" w:rsidRDefault="00FB1D3D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E7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8D1E76" w:rsidRPr="006440A0" w:rsidRDefault="008D1E76" w:rsidP="00EA10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SW23T-F</w:t>
            </w:r>
          </w:p>
        </w:tc>
        <w:tc>
          <w:tcPr>
            <w:tcW w:w="8145" w:type="dxa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TC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GAGCTCGACATATCGTCGCTAG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TTCCCTTTAGTGAGGGTT</w:t>
            </w:r>
          </w:p>
        </w:tc>
        <w:tc>
          <w:tcPr>
            <w:tcW w:w="4471" w:type="dxa"/>
            <w:vMerge w:val="restart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a fragment containing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oriV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6Kγ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P4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and multiple restriction sites</w:t>
            </w:r>
          </w:p>
        </w:tc>
      </w:tr>
      <w:tr w:rsidR="008D1E7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8D1E76" w:rsidRPr="006440A0" w:rsidRDefault="008D1E76" w:rsidP="00390D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SW23T-R</w:t>
            </w:r>
          </w:p>
        </w:tc>
        <w:tc>
          <w:tcPr>
            <w:tcW w:w="8145" w:type="dxa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CAGTC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ATG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AGCTTATCGATACCGTCGA</w:t>
            </w:r>
          </w:p>
        </w:tc>
        <w:tc>
          <w:tcPr>
            <w:tcW w:w="4471" w:type="dxa"/>
            <w:vMerge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1E7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8D1E76" w:rsidRPr="006440A0" w:rsidRDefault="008D1E76" w:rsidP="00EA10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SW25T-F</w:t>
            </w:r>
          </w:p>
        </w:tc>
        <w:tc>
          <w:tcPr>
            <w:tcW w:w="8145" w:type="dxa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AGAC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CTCAAGGTCTAGATTCCTGCAGCCCGGGGGAT</w:t>
            </w:r>
          </w:p>
        </w:tc>
        <w:tc>
          <w:tcPr>
            <w:tcW w:w="4471" w:type="dxa"/>
            <w:vMerge w:val="restart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et a fragment containing P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A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promoter system,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ccd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and another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hd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 site</w:t>
            </w:r>
          </w:p>
        </w:tc>
      </w:tr>
      <w:tr w:rsidR="008D1E7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8D1E76" w:rsidRPr="006440A0" w:rsidRDefault="008D1E76" w:rsidP="008D1E7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SW25T-R</w:t>
            </w:r>
          </w:p>
        </w:tc>
        <w:tc>
          <w:tcPr>
            <w:tcW w:w="8145" w:type="dxa"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GCCAGTGCCAAGCTTGCA</w:t>
            </w:r>
          </w:p>
        </w:tc>
        <w:tc>
          <w:tcPr>
            <w:tcW w:w="4471" w:type="dxa"/>
            <w:vMerge/>
            <w:vAlign w:val="center"/>
          </w:tcPr>
          <w:p w:rsidR="008D1E76" w:rsidRPr="006440A0" w:rsidRDefault="008D1E7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EA10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0L-TF1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CCATCGGAAGCTGTGGT</w:t>
            </w:r>
          </w:p>
        </w:tc>
        <w:tc>
          <w:tcPr>
            <w:tcW w:w="4471" w:type="dxa"/>
            <w:vMerge w:val="restart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est the correct construction of pLP10</w:t>
            </w: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EA107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0L-TR1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GCGTAGAGGATCTGAAG</w:t>
            </w:r>
          </w:p>
        </w:tc>
        <w:tc>
          <w:tcPr>
            <w:tcW w:w="4471" w:type="dxa"/>
            <w:vMerge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0L-TF2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ATTCTGCGAAGTGATCTTCC</w:t>
            </w:r>
          </w:p>
        </w:tc>
        <w:tc>
          <w:tcPr>
            <w:tcW w:w="4471" w:type="dxa"/>
            <w:vMerge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0L-TR2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GGTGAAAACCTCTGACA</w:t>
            </w:r>
          </w:p>
        </w:tc>
        <w:tc>
          <w:tcPr>
            <w:tcW w:w="4471" w:type="dxa"/>
            <w:vMerge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P10-F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D449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TCAGT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GAATATAAGTCGACGGATC</w:t>
            </w:r>
          </w:p>
        </w:tc>
        <w:tc>
          <w:tcPr>
            <w:tcW w:w="4471" w:type="dxa"/>
            <w:vMerge w:val="restart"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a amplicon containing the whole pLP10 except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ccdB</w:t>
            </w:r>
          </w:p>
        </w:tc>
      </w:tr>
      <w:tr w:rsidR="001E272F" w:rsidRPr="006440A0" w:rsidTr="00190C6C">
        <w:trPr>
          <w:trHeight w:val="284"/>
        </w:trPr>
        <w:tc>
          <w:tcPr>
            <w:tcW w:w="1384" w:type="dxa"/>
            <w:vAlign w:val="center"/>
          </w:tcPr>
          <w:p w:rsidR="001E272F" w:rsidRPr="006440A0" w:rsidRDefault="001E272F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0-R</w:t>
            </w:r>
          </w:p>
        </w:tc>
        <w:tc>
          <w:tcPr>
            <w:tcW w:w="8145" w:type="dxa"/>
            <w:vAlign w:val="center"/>
          </w:tcPr>
          <w:p w:rsidR="001E272F" w:rsidRPr="006440A0" w:rsidRDefault="001E272F" w:rsidP="00D449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TGTCAATAATGTCACTCTG</w:t>
            </w:r>
          </w:p>
        </w:tc>
        <w:tc>
          <w:tcPr>
            <w:tcW w:w="4471" w:type="dxa"/>
            <w:vMerge/>
            <w:vAlign w:val="center"/>
          </w:tcPr>
          <w:p w:rsidR="001E272F" w:rsidRPr="006440A0" w:rsidRDefault="001E272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146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1466" w:rsidRPr="006440A0" w:rsidRDefault="00221466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vmi480-F</w:t>
            </w:r>
          </w:p>
        </w:tc>
        <w:tc>
          <w:tcPr>
            <w:tcW w:w="8145" w:type="dxa"/>
            <w:vAlign w:val="center"/>
          </w:tcPr>
          <w:p w:rsidR="00221466" w:rsidRPr="006440A0" w:rsidRDefault="0022146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TAT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ATATG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TGACCAAAAAACCTGAATTTTATG</w:t>
            </w:r>
          </w:p>
        </w:tc>
        <w:tc>
          <w:tcPr>
            <w:tcW w:w="4471" w:type="dxa"/>
            <w:vMerge w:val="restart"/>
            <w:vAlign w:val="center"/>
          </w:tcPr>
          <w:p w:rsidR="00221466" w:rsidRPr="006440A0" w:rsidRDefault="0022146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complete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mi480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 with restriction sites</w:t>
            </w:r>
          </w:p>
        </w:tc>
      </w:tr>
      <w:tr w:rsidR="00221466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1466" w:rsidRPr="006440A0" w:rsidRDefault="00221466" w:rsidP="0022146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vmi480-R</w:t>
            </w:r>
          </w:p>
        </w:tc>
        <w:tc>
          <w:tcPr>
            <w:tcW w:w="8145" w:type="dxa"/>
            <w:vAlign w:val="center"/>
          </w:tcPr>
          <w:p w:rsidR="00221466" w:rsidRPr="006440A0" w:rsidRDefault="0022146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TACA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TCGAG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TTTACTCATCAGAGACCTT</w:t>
            </w:r>
          </w:p>
        </w:tc>
        <w:tc>
          <w:tcPr>
            <w:tcW w:w="4471" w:type="dxa"/>
            <w:vMerge/>
            <w:vAlign w:val="center"/>
          </w:tcPr>
          <w:p w:rsidR="00221466" w:rsidRPr="006440A0" w:rsidRDefault="00221466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1E272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1</w:t>
            </w:r>
            <w:r w:rsidR="00466EF0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TF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GCTCACACTTGCCAACCAAACA</w:t>
            </w:r>
          </w:p>
        </w:tc>
        <w:tc>
          <w:tcPr>
            <w:tcW w:w="4471" w:type="dxa"/>
            <w:vMerge w:val="restart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est the correct construction of pLP11</w:t>
            </w: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1</w:t>
            </w:r>
            <w:r w:rsidR="00466EF0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CGCGCAATTAACCCTCAC</w:t>
            </w:r>
          </w:p>
        </w:tc>
        <w:tc>
          <w:tcPr>
            <w:tcW w:w="4471" w:type="dxa"/>
            <w:vMerge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1-F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AGAAGGAGATATACATATGATGACC</w:t>
            </w:r>
          </w:p>
        </w:tc>
        <w:tc>
          <w:tcPr>
            <w:tcW w:w="4471" w:type="dxa"/>
            <w:vMerge w:val="restart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et a amplicon containing the whole pLP11 except P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A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system</w:t>
            </w: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1-R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GTAAGCGGATGCCGGGAG</w:t>
            </w:r>
          </w:p>
        </w:tc>
        <w:tc>
          <w:tcPr>
            <w:tcW w:w="4471" w:type="dxa"/>
            <w:vMerge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BAD30-PF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CCCGGCATCCGCTTACAGATCGATGCATAATGTGCCTGTC</w:t>
            </w:r>
          </w:p>
        </w:tc>
        <w:tc>
          <w:tcPr>
            <w:tcW w:w="4471" w:type="dxa"/>
            <w:vMerge w:val="restart"/>
            <w:vAlign w:val="center"/>
          </w:tcPr>
          <w:p w:rsidR="00EA116C" w:rsidRPr="006440A0" w:rsidRDefault="00EA116C" w:rsidP="008976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et a amplicons containing P</w:t>
            </w:r>
            <w:r w:rsidRPr="006440A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AD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system and two homologous arms facilitating</w:t>
            </w:r>
            <w:r w:rsidR="0089762E"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9762E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recombination with the amplicon from pLP11</w:t>
            </w:r>
          </w:p>
        </w:tc>
      </w:tr>
      <w:tr w:rsidR="00EA116C" w:rsidRPr="006440A0" w:rsidTr="00190C6C">
        <w:trPr>
          <w:trHeight w:val="284"/>
        </w:trPr>
        <w:tc>
          <w:tcPr>
            <w:tcW w:w="1384" w:type="dxa"/>
            <w:vAlign w:val="center"/>
          </w:tcPr>
          <w:p w:rsidR="00EA116C" w:rsidRPr="006440A0" w:rsidRDefault="00EA116C" w:rsidP="00EA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BAD30-PR</w:t>
            </w:r>
          </w:p>
        </w:tc>
        <w:tc>
          <w:tcPr>
            <w:tcW w:w="8145" w:type="dxa"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TATGTATATCTCCTTCTTCCAAAAAAACGGGTATGGAGAAACAG</w:t>
            </w:r>
          </w:p>
        </w:tc>
        <w:tc>
          <w:tcPr>
            <w:tcW w:w="4471" w:type="dxa"/>
            <w:vMerge/>
            <w:vAlign w:val="center"/>
          </w:tcPr>
          <w:p w:rsidR="00EA116C" w:rsidRPr="006440A0" w:rsidRDefault="00EA116C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5F4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575F4B" w:rsidRPr="006440A0" w:rsidRDefault="00575F4B" w:rsidP="00D4496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2</w:t>
            </w:r>
            <w:r w:rsidR="00466EF0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TF</w:t>
            </w:r>
          </w:p>
        </w:tc>
        <w:tc>
          <w:tcPr>
            <w:tcW w:w="8145" w:type="dxa"/>
            <w:vAlign w:val="center"/>
          </w:tcPr>
          <w:p w:rsidR="00575F4B" w:rsidRPr="006440A0" w:rsidRDefault="00575F4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ACGACCGTAGTGATGAATC</w:t>
            </w:r>
          </w:p>
        </w:tc>
        <w:tc>
          <w:tcPr>
            <w:tcW w:w="4471" w:type="dxa"/>
            <w:vMerge w:val="restart"/>
            <w:vAlign w:val="center"/>
          </w:tcPr>
          <w:p w:rsidR="00575F4B" w:rsidRPr="006440A0" w:rsidRDefault="00575F4B" w:rsidP="00575F4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est the correct construction of pLP12</w:t>
            </w:r>
          </w:p>
        </w:tc>
      </w:tr>
      <w:tr w:rsidR="00575F4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575F4B" w:rsidRPr="006440A0" w:rsidRDefault="00575F4B" w:rsidP="00C2197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pLP12</w:t>
            </w:r>
            <w:r w:rsidR="00466EF0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TR</w:t>
            </w:r>
          </w:p>
        </w:tc>
        <w:tc>
          <w:tcPr>
            <w:tcW w:w="8145" w:type="dxa"/>
            <w:vAlign w:val="center"/>
          </w:tcPr>
          <w:p w:rsidR="00575F4B" w:rsidRPr="006440A0" w:rsidRDefault="00575F4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CCAGTTACAACTGTGTCGT</w:t>
            </w:r>
          </w:p>
        </w:tc>
        <w:tc>
          <w:tcPr>
            <w:tcW w:w="4471" w:type="dxa"/>
            <w:vMerge/>
            <w:vAlign w:val="center"/>
          </w:tcPr>
          <w:p w:rsidR="00575F4B" w:rsidRPr="006440A0" w:rsidRDefault="00575F4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E273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27359" w:rsidRPr="006440A0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U-F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TCATGACATATCGTCGCTAGCTGTTCC</w:t>
            </w:r>
          </w:p>
        </w:tc>
        <w:tc>
          <w:tcPr>
            <w:tcW w:w="4471" w:type="dxa"/>
            <w:vMerge w:val="restart"/>
            <w:vAlign w:val="center"/>
          </w:tcPr>
          <w:p w:rsidR="00C2197B" w:rsidRPr="006440A0" w:rsidRDefault="00C2197B" w:rsidP="00EF244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Obtain amplicons from pLP11 and pLP12 for generating suicide T-vectors after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hd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 digestion</w:t>
            </w: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E273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27359" w:rsidRPr="006440A0">
              <w:rPr>
                <w:rFonts w:ascii="Times New Roman" w:hAnsi="Times New Roman" w:cs="Times New Roman"/>
                <w:sz w:val="20"/>
                <w:szCs w:val="20"/>
              </w:rPr>
              <w:t>TV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U-R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CTTACGACTCAAGGTCTAGATTCCTGC</w:t>
            </w:r>
          </w:p>
        </w:tc>
        <w:tc>
          <w:tcPr>
            <w:tcW w:w="4471" w:type="dxa"/>
            <w:vMerge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8710AC">
            <w:pPr>
              <w:ind w:rightChars="-60" w:right="-1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TGCATTACTTCCGCTTGCC</w:t>
            </w:r>
          </w:p>
        </w:tc>
        <w:tc>
          <w:tcPr>
            <w:tcW w:w="4471" w:type="dxa"/>
            <w:vMerge w:val="restart"/>
            <w:vAlign w:val="center"/>
          </w:tcPr>
          <w:p w:rsidR="00C2197B" w:rsidRPr="006440A0" w:rsidRDefault="00C2197B" w:rsidP="00AE28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="0089762E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 </w:t>
            </w:r>
            <w:r w:rsidR="00AE2881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hrough overlap PCR</w:t>
            </w: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C129CF">
            <w:pPr>
              <w:ind w:rightChars="-60" w:right="-1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ATACTTTCGCACGAATCGTGTCTGCGTTCTCGTTCGCTA</w:t>
            </w:r>
          </w:p>
        </w:tc>
        <w:tc>
          <w:tcPr>
            <w:tcW w:w="4471" w:type="dxa"/>
            <w:vMerge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C129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2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AGCGAACGAGAACGCAGACACGATTCGTGCGAAAGTATTG</w:t>
            </w:r>
          </w:p>
        </w:tc>
        <w:tc>
          <w:tcPr>
            <w:tcW w:w="4471" w:type="dxa"/>
            <w:vMerge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2197B" w:rsidRPr="006440A0" w:rsidTr="00190C6C">
        <w:trPr>
          <w:trHeight w:val="284"/>
        </w:trPr>
        <w:tc>
          <w:tcPr>
            <w:tcW w:w="1384" w:type="dxa"/>
            <w:vAlign w:val="center"/>
          </w:tcPr>
          <w:p w:rsidR="00C2197B" w:rsidRPr="006440A0" w:rsidRDefault="00C2197B" w:rsidP="005604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C2197B" w:rsidRPr="006440A0" w:rsidRDefault="00C2197B" w:rsidP="008710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CTTCTAAGTTATTGCTGC</w:t>
            </w:r>
          </w:p>
        </w:tc>
        <w:tc>
          <w:tcPr>
            <w:tcW w:w="4471" w:type="dxa"/>
            <w:vMerge/>
            <w:vAlign w:val="center"/>
          </w:tcPr>
          <w:p w:rsidR="00C2197B" w:rsidRPr="006440A0" w:rsidRDefault="00C2197B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pLP-UR</w:t>
            </w:r>
          </w:p>
        </w:tc>
        <w:tc>
          <w:tcPr>
            <w:tcW w:w="8145" w:type="dxa"/>
            <w:vAlign w:val="center"/>
          </w:tcPr>
          <w:p w:rsidR="00AE2881" w:rsidRPr="006440A0" w:rsidRDefault="00AE2881" w:rsidP="00FF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GAACACTTAACGGCTGAC</w:t>
            </w:r>
          </w:p>
        </w:tc>
        <w:tc>
          <w:tcPr>
            <w:tcW w:w="4471" w:type="dxa"/>
            <w:vAlign w:val="center"/>
          </w:tcPr>
          <w:p w:rsidR="00AE2881" w:rsidRPr="006440A0" w:rsidRDefault="00AE2881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Vector-specific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ternal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primer</w:t>
            </w: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</w:t>
            </w:r>
          </w:p>
        </w:tc>
        <w:tc>
          <w:tcPr>
            <w:tcW w:w="8145" w:type="dxa"/>
            <w:vAlign w:val="center"/>
          </w:tcPr>
          <w:p w:rsidR="00AE2881" w:rsidRPr="006440A0" w:rsidRDefault="00AE2881" w:rsidP="00FF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TCGATTGCTATGCTGAATGG</w:t>
            </w:r>
          </w:p>
        </w:tc>
        <w:tc>
          <w:tcPr>
            <w:tcW w:w="4471" w:type="dxa"/>
            <w:vMerge w:val="restart"/>
            <w:vAlign w:val="center"/>
          </w:tcPr>
          <w:p w:rsidR="00AE2881" w:rsidRPr="006440A0" w:rsidRDefault="00AE2881" w:rsidP="00CF1DA9">
            <w:pPr>
              <w:ind w:leftChars="-14" w:left="-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="00CF1DA9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</w:t>
            </w:r>
            <w:r w:rsidR="00CF1DA9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with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.</w:t>
            </w: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em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</w:t>
            </w:r>
          </w:p>
        </w:tc>
        <w:tc>
          <w:tcPr>
            <w:tcW w:w="8145" w:type="dxa"/>
            <w:vAlign w:val="center"/>
          </w:tcPr>
          <w:p w:rsidR="00AE2881" w:rsidRPr="006440A0" w:rsidRDefault="00AE2881" w:rsidP="00FF6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CGAGCCTACTCATACCGTAG</w:t>
            </w:r>
          </w:p>
        </w:tc>
        <w:tc>
          <w:tcPr>
            <w:tcW w:w="4471" w:type="dxa"/>
            <w:vMerge/>
            <w:vAlign w:val="center"/>
          </w:tcPr>
          <w:p w:rsidR="00AE2881" w:rsidRPr="006440A0" w:rsidRDefault="00AE2881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AE2881" w:rsidRPr="006440A0" w:rsidRDefault="00AE28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CCAACGTGGAGAGAGAACGC</w:t>
            </w:r>
          </w:p>
        </w:tc>
        <w:tc>
          <w:tcPr>
            <w:tcW w:w="4471" w:type="dxa"/>
            <w:vMerge w:val="restart"/>
            <w:vAlign w:val="center"/>
          </w:tcPr>
          <w:p w:rsidR="00AE2881" w:rsidRPr="006440A0" w:rsidRDefault="00AE2881" w:rsidP="00642B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="00D2787C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rough overlap PCR</w:t>
            </w: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1B0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AE2881" w:rsidRPr="006440A0" w:rsidRDefault="00AE28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TGATCCCACCGACATGCTCATTGACACCGGATCCTAAACCTTGAATC</w:t>
            </w:r>
          </w:p>
        </w:tc>
        <w:tc>
          <w:tcPr>
            <w:tcW w:w="4471" w:type="dxa"/>
            <w:vMerge/>
            <w:vAlign w:val="center"/>
          </w:tcPr>
          <w:p w:rsidR="00AE2881" w:rsidRPr="006440A0" w:rsidRDefault="00AE288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2</w:t>
            </w:r>
          </w:p>
        </w:tc>
        <w:tc>
          <w:tcPr>
            <w:tcW w:w="8145" w:type="dxa"/>
            <w:vAlign w:val="center"/>
          </w:tcPr>
          <w:p w:rsidR="00AE2881" w:rsidRPr="006440A0" w:rsidRDefault="00AE28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TTCAAGGTTTAGGATCCGGTGTCAATGAGCATGTCGGTGGGATCAT</w:t>
            </w:r>
          </w:p>
        </w:tc>
        <w:tc>
          <w:tcPr>
            <w:tcW w:w="4471" w:type="dxa"/>
            <w:vMerge/>
            <w:vAlign w:val="center"/>
          </w:tcPr>
          <w:p w:rsidR="00AE2881" w:rsidRPr="006440A0" w:rsidRDefault="00AE288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2881" w:rsidRPr="006440A0" w:rsidTr="00190C6C">
        <w:trPr>
          <w:trHeight w:val="284"/>
        </w:trPr>
        <w:tc>
          <w:tcPr>
            <w:tcW w:w="1384" w:type="dxa"/>
            <w:vAlign w:val="center"/>
          </w:tcPr>
          <w:p w:rsidR="00AE2881" w:rsidRPr="006440A0" w:rsidRDefault="00AE2881" w:rsidP="001B078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AE2881" w:rsidRPr="006440A0" w:rsidRDefault="00AE2881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GTTAAACGTCGCGGTGCAGT</w:t>
            </w:r>
          </w:p>
        </w:tc>
        <w:tc>
          <w:tcPr>
            <w:tcW w:w="4471" w:type="dxa"/>
            <w:vMerge/>
            <w:vAlign w:val="center"/>
          </w:tcPr>
          <w:p w:rsidR="00AE2881" w:rsidRPr="006440A0" w:rsidRDefault="00AE2881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GTTGCGTGCGATTATGGA</w:t>
            </w:r>
          </w:p>
        </w:tc>
        <w:tc>
          <w:tcPr>
            <w:tcW w:w="4471" w:type="dxa"/>
            <w:vMerge w:val="restart"/>
            <w:vAlign w:val="center"/>
          </w:tcPr>
          <w:p w:rsidR="002203C7" w:rsidRPr="006440A0" w:rsidRDefault="002203C7" w:rsidP="002203C7">
            <w:pPr>
              <w:ind w:leftChars="-14" w:left="-1" w:hangingChars="15" w:hanging="3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with 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.</w:t>
            </w: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eg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TGACCGTGAGCGTCTACAGG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CATACGTGGACCTCGTCAG</w:t>
            </w:r>
          </w:p>
        </w:tc>
        <w:tc>
          <w:tcPr>
            <w:tcW w:w="4471" w:type="dxa"/>
            <w:vMerge w:val="restart"/>
            <w:vAlign w:val="center"/>
          </w:tcPr>
          <w:p w:rsidR="002203C7" w:rsidRPr="006440A0" w:rsidRDefault="002203C7" w:rsidP="00895D1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="00D2787C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rough overlap PCR</w:t>
            </w: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TCTGACGTGGCGAACTGCATATCATCCAGTAAGGAGGTCGAACTG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2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TTCGACCTCCTTACTGGATGATATGCAGTTCGCCACGTCAGAAG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CGTAGTCGGACGACATAAACATCG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2203C7" w:rsidRPr="006440A0" w:rsidRDefault="00781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GATGGCGTATGACCTCGA</w:t>
            </w:r>
          </w:p>
        </w:tc>
        <w:tc>
          <w:tcPr>
            <w:tcW w:w="4471" w:type="dxa"/>
            <w:vMerge w:val="restart"/>
            <w:vAlign w:val="center"/>
          </w:tcPr>
          <w:p w:rsidR="002203C7" w:rsidRPr="006440A0" w:rsidRDefault="00363A0A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="004711EE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with </w:t>
            </w:r>
            <w:r w:rsidR="004711EE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="004711EE"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.</w:t>
            </w: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vasC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2203C7" w:rsidRPr="006440A0" w:rsidRDefault="007816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GGAGTCAGTACATAGTCGTAG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CATTCGTGAAACCGAAGCGAT</w:t>
            </w:r>
          </w:p>
        </w:tc>
        <w:tc>
          <w:tcPr>
            <w:tcW w:w="4471" w:type="dxa"/>
            <w:vMerge w:val="restart"/>
            <w:vAlign w:val="center"/>
          </w:tcPr>
          <w:p w:rsidR="002203C7" w:rsidRPr="006440A0" w:rsidRDefault="002203C7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 </w:t>
            </w:r>
            <w:r w:rsidR="00D2787C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hrough overlap PCR</w:t>
            </w: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GTGTAAATCGTCGTAACTCATCGTGCAGGATTCATTCTCTCTCCTTC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7D46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2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AGGAGAGAGAATGAATCCTGCACGATGAGTTACGACGATTTACACCA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203C7" w:rsidRPr="006440A0" w:rsidTr="00190C6C">
        <w:trPr>
          <w:trHeight w:val="284"/>
        </w:trPr>
        <w:tc>
          <w:tcPr>
            <w:tcW w:w="1384" w:type="dxa"/>
            <w:vAlign w:val="center"/>
          </w:tcPr>
          <w:p w:rsidR="002203C7" w:rsidRPr="006440A0" w:rsidRDefault="002203C7" w:rsidP="007D465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2203C7" w:rsidRPr="006440A0" w:rsidRDefault="002203C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TGGGTTGAACATGCTTGCCAT</w:t>
            </w:r>
          </w:p>
        </w:tc>
        <w:tc>
          <w:tcPr>
            <w:tcW w:w="4471" w:type="dxa"/>
            <w:vMerge/>
            <w:vAlign w:val="center"/>
          </w:tcPr>
          <w:p w:rsidR="002203C7" w:rsidRPr="006440A0" w:rsidRDefault="002203C7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CCAGCGTTGAGGGCCTGAT</w:t>
            </w:r>
          </w:p>
        </w:tc>
        <w:tc>
          <w:tcPr>
            <w:tcW w:w="4471" w:type="dxa"/>
            <w:vMerge w:val="restart"/>
            <w:vAlign w:val="center"/>
          </w:tcPr>
          <w:p w:rsidR="00491F04" w:rsidRPr="006440A0" w:rsidRDefault="00491F0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-TR.</w:t>
            </w: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asc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CAATAACACACTCGCGATGG</w:t>
            </w:r>
          </w:p>
        </w:tc>
        <w:tc>
          <w:tcPr>
            <w:tcW w:w="4471" w:type="dxa"/>
            <w:vMerge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CGCGGAGCTTGAACACAG</w:t>
            </w:r>
          </w:p>
        </w:tc>
        <w:tc>
          <w:tcPr>
            <w:tcW w:w="4471" w:type="dxa"/>
            <w:vMerge w:val="restart"/>
            <w:vAlign w:val="center"/>
          </w:tcPr>
          <w:p w:rsidR="00491F04" w:rsidRPr="006440A0" w:rsidRDefault="00491F04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="00D2787C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rough overlap PCR</w:t>
            </w: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GTCTTTAAAGGTGATGATGCGTGGCACTACAAGCTGAGGCAGTAATGG</w:t>
            </w:r>
          </w:p>
        </w:tc>
        <w:tc>
          <w:tcPr>
            <w:tcW w:w="4471" w:type="dxa"/>
            <w:vMerge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-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MF2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CATTACTGCCTCAGCTTGTAGTGCCACGCATCATCACCTTTAAAGACG</w:t>
            </w:r>
          </w:p>
        </w:tc>
        <w:tc>
          <w:tcPr>
            <w:tcW w:w="4471" w:type="dxa"/>
            <w:vMerge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1F0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491F04" w:rsidRPr="006440A0" w:rsidRDefault="00491F04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491F04" w:rsidRPr="006440A0" w:rsidRDefault="00491F0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AACTTGCCAGATCTCGCTCG</w:t>
            </w:r>
          </w:p>
        </w:tc>
        <w:tc>
          <w:tcPr>
            <w:tcW w:w="4471" w:type="dxa"/>
            <w:vMerge/>
            <w:vAlign w:val="center"/>
          </w:tcPr>
          <w:p w:rsidR="00491F04" w:rsidRPr="006440A0" w:rsidRDefault="00491F0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AGAGCATCGTCGTCGATT</w:t>
            </w:r>
          </w:p>
        </w:tc>
        <w:tc>
          <w:tcPr>
            <w:tcW w:w="4471" w:type="dxa"/>
            <w:vMerge w:val="restart"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.</w:t>
            </w: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pilO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CACTTTGTAAACCGTGCCAT</w:t>
            </w:r>
          </w:p>
        </w:tc>
        <w:tc>
          <w:tcPr>
            <w:tcW w:w="4471" w:type="dxa"/>
            <w:vMerge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1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GCGAGTGACAAAATGATCAAGG</w:t>
            </w:r>
          </w:p>
        </w:tc>
        <w:tc>
          <w:tcPr>
            <w:tcW w:w="4471" w:type="dxa"/>
            <w:vMerge w:val="restart"/>
            <w:vAlign w:val="center"/>
          </w:tcPr>
          <w:p w:rsidR="00964154" w:rsidRPr="006440A0" w:rsidRDefault="00964154" w:rsidP="009128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Get DNA fragment containing two homologous 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regions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 xml:space="preserve"> gene</w:t>
            </w:r>
            <w:r w:rsidR="00D2787C"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hrough overlap PCR</w:t>
            </w: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9128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1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TTGGCCTAACTTGAGTTCATCAGCCTTCAGTGATGTGCCTTCTGTTT</w:t>
            </w:r>
          </w:p>
        </w:tc>
        <w:tc>
          <w:tcPr>
            <w:tcW w:w="4471" w:type="dxa"/>
            <w:vMerge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190C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F2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AAACAGAAGGCACATCACTGAAGGCTGATGAACTCAAGTTAGGCCAAG</w:t>
            </w:r>
          </w:p>
        </w:tc>
        <w:tc>
          <w:tcPr>
            <w:tcW w:w="4471" w:type="dxa"/>
            <w:vMerge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9128D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MR2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TGGCTTTGATCGAACTCCACTG</w:t>
            </w:r>
          </w:p>
        </w:tc>
        <w:tc>
          <w:tcPr>
            <w:tcW w:w="4471" w:type="dxa"/>
            <w:vMerge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F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GATAGTGCGTGTGAAGAAGTC</w:t>
            </w:r>
          </w:p>
        </w:tc>
        <w:tc>
          <w:tcPr>
            <w:tcW w:w="4471" w:type="dxa"/>
            <w:vMerge w:val="restart"/>
            <w:vAlign w:val="center"/>
          </w:tcPr>
          <w:p w:rsidR="00964154" w:rsidRPr="006440A0" w:rsidRDefault="009056EF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est 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insertional mutant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TF/pLP-UR and test deletion mutant with 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F/</w:t>
            </w: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-TR.</w:t>
            </w:r>
          </w:p>
        </w:tc>
      </w:tr>
      <w:tr w:rsidR="00964154" w:rsidRPr="006440A0" w:rsidTr="00190C6C">
        <w:trPr>
          <w:trHeight w:val="284"/>
        </w:trPr>
        <w:tc>
          <w:tcPr>
            <w:tcW w:w="1384" w:type="dxa"/>
            <w:vAlign w:val="center"/>
          </w:tcPr>
          <w:p w:rsidR="00964154" w:rsidRPr="006440A0" w:rsidRDefault="00964154" w:rsidP="00FF681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i/>
                <w:sz w:val="20"/>
                <w:szCs w:val="20"/>
              </w:rPr>
              <w:t>impB</w:t>
            </w: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440A0">
              <w:rPr>
                <w:rFonts w:ascii="Times New Roman" w:hAnsi="Times New Roman" w:cs="Times New Roman" w:hint="eastAsia"/>
                <w:sz w:val="20"/>
                <w:szCs w:val="20"/>
              </w:rPr>
              <w:t>TR</w:t>
            </w:r>
          </w:p>
        </w:tc>
        <w:tc>
          <w:tcPr>
            <w:tcW w:w="8145" w:type="dxa"/>
            <w:vAlign w:val="center"/>
          </w:tcPr>
          <w:p w:rsidR="00964154" w:rsidRPr="006440A0" w:rsidRDefault="0096415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440A0">
              <w:rPr>
                <w:rFonts w:ascii="Times New Roman" w:hAnsi="Times New Roman" w:cs="Times New Roman"/>
                <w:sz w:val="20"/>
                <w:szCs w:val="20"/>
              </w:rPr>
              <w:t>CATATGGCTCACCACCAGCA</w:t>
            </w:r>
          </w:p>
        </w:tc>
        <w:tc>
          <w:tcPr>
            <w:tcW w:w="4471" w:type="dxa"/>
            <w:vMerge/>
            <w:vAlign w:val="center"/>
          </w:tcPr>
          <w:p w:rsidR="00964154" w:rsidRPr="006440A0" w:rsidRDefault="00964154" w:rsidP="008710A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463E6" w:rsidRPr="006440A0" w:rsidRDefault="006440A0" w:rsidP="00323B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 w:rsidR="006D5A19" w:rsidRPr="006440A0">
        <w:rPr>
          <w:rFonts w:ascii="Times New Roman" w:hAnsi="Times New Roman" w:cs="Times New Roman"/>
          <w:sz w:val="20"/>
          <w:szCs w:val="20"/>
        </w:rPr>
        <w:t>T</w:t>
      </w:r>
      <w:r w:rsidR="006D5A19" w:rsidRPr="006440A0">
        <w:rPr>
          <w:rFonts w:ascii="Times New Roman" w:hAnsi="Times New Roman" w:cs="Times New Roman" w:hint="eastAsia"/>
          <w:sz w:val="20"/>
          <w:szCs w:val="20"/>
        </w:rPr>
        <w:t>he bases underlined represent restriction sites.</w:t>
      </w:r>
    </w:p>
    <w:p w:rsidR="00F463E6" w:rsidRPr="006440A0" w:rsidRDefault="00F463E6" w:rsidP="00323B43">
      <w:pPr>
        <w:rPr>
          <w:rFonts w:ascii="Times New Roman" w:hAnsi="Times New Roman" w:cs="Times New Roman"/>
          <w:sz w:val="20"/>
          <w:szCs w:val="20"/>
        </w:rPr>
      </w:pPr>
    </w:p>
    <w:sectPr w:rsidR="00F463E6" w:rsidRPr="006440A0" w:rsidSect="00F1403C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5374" w:rsidRDefault="00995374" w:rsidP="00341BB1">
      <w:pPr>
        <w:spacing w:after="0"/>
      </w:pPr>
      <w:r>
        <w:separator/>
      </w:r>
    </w:p>
  </w:endnote>
  <w:endnote w:type="continuationSeparator" w:id="1">
    <w:p w:rsidR="00995374" w:rsidRDefault="00995374" w:rsidP="00341BB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5374" w:rsidRDefault="00995374" w:rsidP="00341BB1">
      <w:pPr>
        <w:spacing w:after="0"/>
      </w:pPr>
      <w:r>
        <w:separator/>
      </w:r>
    </w:p>
  </w:footnote>
  <w:footnote w:type="continuationSeparator" w:id="1">
    <w:p w:rsidR="00995374" w:rsidRDefault="00995374" w:rsidP="00341BB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F463E6"/>
    <w:rsid w:val="00077504"/>
    <w:rsid w:val="000A46A0"/>
    <w:rsid w:val="000A7BB8"/>
    <w:rsid w:val="000B507E"/>
    <w:rsid w:val="001308B0"/>
    <w:rsid w:val="001705E9"/>
    <w:rsid w:val="00190C6C"/>
    <w:rsid w:val="001B0785"/>
    <w:rsid w:val="001E272F"/>
    <w:rsid w:val="002203C7"/>
    <w:rsid w:val="00221466"/>
    <w:rsid w:val="002866E6"/>
    <w:rsid w:val="00286D64"/>
    <w:rsid w:val="002A6249"/>
    <w:rsid w:val="002D615F"/>
    <w:rsid w:val="002E0499"/>
    <w:rsid w:val="00323B43"/>
    <w:rsid w:val="00341BB1"/>
    <w:rsid w:val="00351D24"/>
    <w:rsid w:val="00363A0A"/>
    <w:rsid w:val="00390D7A"/>
    <w:rsid w:val="003A3F91"/>
    <w:rsid w:val="003B196A"/>
    <w:rsid w:val="003D37D8"/>
    <w:rsid w:val="004358AB"/>
    <w:rsid w:val="0043679B"/>
    <w:rsid w:val="00462C42"/>
    <w:rsid w:val="00466EF0"/>
    <w:rsid w:val="004711EE"/>
    <w:rsid w:val="00491F04"/>
    <w:rsid w:val="004E467E"/>
    <w:rsid w:val="00555D19"/>
    <w:rsid w:val="005604C1"/>
    <w:rsid w:val="00575F4B"/>
    <w:rsid w:val="00592CFC"/>
    <w:rsid w:val="00642B69"/>
    <w:rsid w:val="006440A0"/>
    <w:rsid w:val="006831BD"/>
    <w:rsid w:val="00694F42"/>
    <w:rsid w:val="006A497F"/>
    <w:rsid w:val="006D5A19"/>
    <w:rsid w:val="00781698"/>
    <w:rsid w:val="007A5C01"/>
    <w:rsid w:val="007D4659"/>
    <w:rsid w:val="00820C49"/>
    <w:rsid w:val="00872A34"/>
    <w:rsid w:val="008863CE"/>
    <w:rsid w:val="00895D11"/>
    <w:rsid w:val="0089762E"/>
    <w:rsid w:val="008B7726"/>
    <w:rsid w:val="008C5162"/>
    <w:rsid w:val="008D1E76"/>
    <w:rsid w:val="008E19EB"/>
    <w:rsid w:val="008F5F88"/>
    <w:rsid w:val="00904497"/>
    <w:rsid w:val="009056EF"/>
    <w:rsid w:val="009128D8"/>
    <w:rsid w:val="0093455C"/>
    <w:rsid w:val="00964154"/>
    <w:rsid w:val="00995374"/>
    <w:rsid w:val="009C3A2E"/>
    <w:rsid w:val="00A23502"/>
    <w:rsid w:val="00A54C56"/>
    <w:rsid w:val="00A93AC2"/>
    <w:rsid w:val="00AE2881"/>
    <w:rsid w:val="00B653BC"/>
    <w:rsid w:val="00C129CF"/>
    <w:rsid w:val="00C2197B"/>
    <w:rsid w:val="00C251BB"/>
    <w:rsid w:val="00C5555B"/>
    <w:rsid w:val="00C82C51"/>
    <w:rsid w:val="00C857ED"/>
    <w:rsid w:val="00CB573C"/>
    <w:rsid w:val="00CF1DA9"/>
    <w:rsid w:val="00D2787C"/>
    <w:rsid w:val="00DB3752"/>
    <w:rsid w:val="00E27359"/>
    <w:rsid w:val="00E765D5"/>
    <w:rsid w:val="00E83272"/>
    <w:rsid w:val="00EA1071"/>
    <w:rsid w:val="00EA116C"/>
    <w:rsid w:val="00ED0231"/>
    <w:rsid w:val="00EF2441"/>
    <w:rsid w:val="00F1403C"/>
    <w:rsid w:val="00F3441F"/>
    <w:rsid w:val="00F463E6"/>
    <w:rsid w:val="00FB1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1403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">
    <w:name w:val="Table"/>
    <w:basedOn w:val="a"/>
    <w:link w:val="TableCar1"/>
    <w:rsid w:val="00F1403C"/>
    <w:pPr>
      <w:adjustRightInd/>
      <w:snapToGrid/>
      <w:spacing w:after="0" w:line="360" w:lineRule="auto"/>
    </w:pPr>
    <w:rPr>
      <w:rFonts w:ascii="Times New Roman" w:eastAsia="Times New Roman" w:hAnsi="Times New Roman" w:cs="Times New Roman"/>
      <w:bCs/>
      <w:sz w:val="24"/>
      <w:szCs w:val="24"/>
      <w:lang w:val="en-CA" w:eastAsia="en-US"/>
    </w:rPr>
  </w:style>
  <w:style w:type="character" w:customStyle="1" w:styleId="TableCar1">
    <w:name w:val="Table Car1"/>
    <w:basedOn w:val="a0"/>
    <w:link w:val="Table"/>
    <w:rsid w:val="00F1403C"/>
    <w:rPr>
      <w:rFonts w:ascii="Times New Roman" w:eastAsia="Times New Roman" w:hAnsi="Times New Roman" w:cs="Times New Roman"/>
      <w:bCs/>
      <w:sz w:val="24"/>
      <w:szCs w:val="24"/>
      <w:lang w:val="en-CA" w:eastAsia="en-US"/>
    </w:rPr>
  </w:style>
  <w:style w:type="paragraph" w:styleId="a4">
    <w:name w:val="header"/>
    <w:basedOn w:val="a"/>
    <w:link w:val="Char"/>
    <w:uiPriority w:val="99"/>
    <w:semiHidden/>
    <w:unhideWhenUsed/>
    <w:rsid w:val="00341BB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341BB1"/>
    <w:rPr>
      <w:rFonts w:ascii="Tahoma" w:hAnsi="Tahoma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341BB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341BB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28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848</Words>
  <Characters>4836</Characters>
  <Application>Microsoft Office Word</Application>
  <DocSecurity>0</DocSecurity>
  <Lines>40</Lines>
  <Paragraphs>11</Paragraphs>
  <ScaleCrop>false</ScaleCrop>
  <Company/>
  <LinksUpToDate>false</LinksUpToDate>
  <CharactersWithSpaces>5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罗鹏</cp:lastModifiedBy>
  <cp:revision>16</cp:revision>
  <dcterms:created xsi:type="dcterms:W3CDTF">2015-11-01T14:43:00Z</dcterms:created>
  <dcterms:modified xsi:type="dcterms:W3CDTF">2015-11-18T09:27:00Z</dcterms:modified>
</cp:coreProperties>
</file>